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29ADBB" w14:textId="7E4F4684" w:rsidR="00B5680C" w:rsidRPr="00311673" w:rsidRDefault="00B5680C" w:rsidP="00B5680C">
      <w:pPr>
        <w:rPr>
          <w:rFonts w:cs="Times New Roman"/>
          <w:b/>
          <w:bCs/>
          <w:u w:val="single"/>
        </w:rPr>
      </w:pPr>
      <w:r w:rsidRPr="00311673">
        <w:rPr>
          <w:rFonts w:cs="Times New Roman"/>
          <w:b/>
          <w:bCs/>
          <w:u w:val="single"/>
        </w:rPr>
        <w:t xml:space="preserve">Additional file </w:t>
      </w:r>
      <w:r w:rsidR="00C03F50">
        <w:rPr>
          <w:rFonts w:cs="Times New Roman"/>
          <w:b/>
          <w:bCs/>
          <w:u w:val="single"/>
        </w:rPr>
        <w:t>4</w:t>
      </w:r>
      <w:r w:rsidRPr="00311673">
        <w:rPr>
          <w:rFonts w:cs="Times New Roman"/>
          <w:b/>
          <w:bCs/>
          <w:u w:val="single"/>
        </w:rPr>
        <w:t>.</w:t>
      </w:r>
    </w:p>
    <w:p w14:paraId="580C41B2" w14:textId="15FA0526" w:rsidR="007C25AA" w:rsidRDefault="007C25AA" w:rsidP="007C25AA">
      <w:pPr>
        <w:rPr>
          <w:b/>
          <w:bCs/>
        </w:rPr>
      </w:pPr>
      <w:r w:rsidRPr="002A64E9">
        <w:t xml:space="preserve">Healthcare professionals’ </w:t>
      </w:r>
      <w:r w:rsidR="00144E36" w:rsidRPr="00144E36">
        <w:t xml:space="preserve">change in knowledge and confidence </w:t>
      </w:r>
      <w:r w:rsidR="00144E36">
        <w:t xml:space="preserve">for </w:t>
      </w:r>
      <w:r w:rsidRPr="00C618F4">
        <w:t>having conversation</w:t>
      </w:r>
      <w:r w:rsidR="00144E36">
        <w:t>s</w:t>
      </w:r>
      <w:r w:rsidRPr="00C618F4">
        <w:t xml:space="preserve"> with women about the </w:t>
      </w:r>
      <w:r w:rsidR="00144E36">
        <w:t>five SBB</w:t>
      </w:r>
      <w:r w:rsidRPr="00C618F4">
        <w:t xml:space="preserve"> elements</w:t>
      </w:r>
      <w: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1004"/>
        <w:gridCol w:w="1448"/>
        <w:gridCol w:w="1281"/>
        <w:gridCol w:w="897"/>
      </w:tblGrid>
      <w:tr w:rsidR="007C25AA" w:rsidRPr="00C618F4" w14:paraId="66DA1ECF" w14:textId="77777777" w:rsidTr="00144E36">
        <w:trPr>
          <w:trHeight w:val="242"/>
        </w:trPr>
        <w:tc>
          <w:tcPr>
            <w:tcW w:w="4390" w:type="dxa"/>
          </w:tcPr>
          <w:p w14:paraId="694138C8" w14:textId="77777777" w:rsidR="007C25AA" w:rsidRPr="00C618F4" w:rsidRDefault="007C25AA" w:rsidP="003355B6">
            <w:pPr>
              <w:pStyle w:val="NoSpacing"/>
              <w:rPr>
                <w:b/>
                <w:bCs/>
              </w:rPr>
            </w:pPr>
            <w:bookmarkStart w:id="0" w:name="_Hlk152161251"/>
          </w:p>
        </w:tc>
        <w:tc>
          <w:tcPr>
            <w:tcW w:w="1004" w:type="dxa"/>
          </w:tcPr>
          <w:p w14:paraId="062C38CF" w14:textId="77777777" w:rsidR="007C25AA" w:rsidRPr="00C618F4" w:rsidRDefault="007C25AA" w:rsidP="003355B6">
            <w:pPr>
              <w:pStyle w:val="NoSpacing"/>
              <w:rPr>
                <w:b/>
                <w:bCs/>
              </w:rPr>
            </w:pPr>
          </w:p>
        </w:tc>
        <w:tc>
          <w:tcPr>
            <w:tcW w:w="0" w:type="auto"/>
            <w:gridSpan w:val="2"/>
            <w:noWrap/>
          </w:tcPr>
          <w:p w14:paraId="698C231B" w14:textId="77777777" w:rsidR="007C25AA" w:rsidRPr="00C618F4" w:rsidRDefault="007C25AA" w:rsidP="003355B6">
            <w:pPr>
              <w:pStyle w:val="NoSpacing"/>
              <w:jc w:val="center"/>
              <w:rPr>
                <w:b/>
                <w:bCs/>
              </w:rPr>
            </w:pPr>
            <w:r w:rsidRPr="00C618F4">
              <w:rPr>
                <w:b/>
                <w:bCs/>
              </w:rPr>
              <w:t>Agree n (%)</w:t>
            </w:r>
          </w:p>
        </w:tc>
        <w:tc>
          <w:tcPr>
            <w:tcW w:w="0" w:type="auto"/>
            <w:noWrap/>
          </w:tcPr>
          <w:p w14:paraId="402BAEB5" w14:textId="77777777" w:rsidR="007C25AA" w:rsidRPr="00C618F4" w:rsidRDefault="007C25AA" w:rsidP="003355B6">
            <w:pPr>
              <w:pStyle w:val="NoSpacing"/>
              <w:rPr>
                <w:b/>
                <w:bCs/>
              </w:rPr>
            </w:pPr>
          </w:p>
        </w:tc>
      </w:tr>
      <w:tr w:rsidR="007C25AA" w:rsidRPr="00C618F4" w14:paraId="259D0B7E" w14:textId="77777777" w:rsidTr="00144E36">
        <w:trPr>
          <w:trHeight w:val="246"/>
        </w:trPr>
        <w:tc>
          <w:tcPr>
            <w:tcW w:w="4390" w:type="dxa"/>
          </w:tcPr>
          <w:p w14:paraId="58DCC8DC" w14:textId="77777777" w:rsidR="007C25AA" w:rsidRPr="00C618F4" w:rsidRDefault="007C25AA" w:rsidP="00144E36">
            <w:pPr>
              <w:pStyle w:val="NoSpacing"/>
              <w:jc w:val="center"/>
              <w:rPr>
                <w:b/>
                <w:bCs/>
              </w:rPr>
            </w:pPr>
            <w:r w:rsidRPr="00C618F4">
              <w:rPr>
                <w:b/>
                <w:bCs/>
              </w:rPr>
              <w:t>Statement</w:t>
            </w:r>
          </w:p>
        </w:tc>
        <w:tc>
          <w:tcPr>
            <w:tcW w:w="1004" w:type="dxa"/>
          </w:tcPr>
          <w:p w14:paraId="29127BB6" w14:textId="77777777" w:rsidR="007C25AA" w:rsidRPr="00C618F4" w:rsidRDefault="007C25AA" w:rsidP="003355B6">
            <w:pPr>
              <w:pStyle w:val="NoSpacing"/>
              <w:rPr>
                <w:b/>
                <w:bCs/>
              </w:rPr>
            </w:pPr>
            <w:r w:rsidRPr="00C618F4">
              <w:rPr>
                <w:b/>
                <w:bCs/>
              </w:rPr>
              <w:t>Element</w:t>
            </w:r>
          </w:p>
        </w:tc>
        <w:tc>
          <w:tcPr>
            <w:tcW w:w="0" w:type="auto"/>
            <w:noWrap/>
          </w:tcPr>
          <w:p w14:paraId="4520BC26" w14:textId="77777777" w:rsidR="007C25AA" w:rsidRPr="00C618F4" w:rsidRDefault="007C25AA" w:rsidP="003355B6">
            <w:pPr>
              <w:pStyle w:val="NoSpacing"/>
              <w:rPr>
                <w:b/>
                <w:bCs/>
              </w:rPr>
            </w:pPr>
            <w:r w:rsidRPr="00C618F4">
              <w:rPr>
                <w:b/>
                <w:bCs/>
              </w:rPr>
              <w:t>Pre-SBB</w:t>
            </w:r>
          </w:p>
        </w:tc>
        <w:tc>
          <w:tcPr>
            <w:tcW w:w="0" w:type="auto"/>
            <w:noWrap/>
          </w:tcPr>
          <w:p w14:paraId="13DEDF24" w14:textId="77777777" w:rsidR="007C25AA" w:rsidRPr="00C618F4" w:rsidRDefault="007C25AA" w:rsidP="003355B6">
            <w:pPr>
              <w:pStyle w:val="NoSpacing"/>
              <w:rPr>
                <w:b/>
                <w:bCs/>
              </w:rPr>
            </w:pPr>
            <w:r w:rsidRPr="00C618F4">
              <w:rPr>
                <w:b/>
                <w:bCs/>
              </w:rPr>
              <w:t>Post-SBB</w:t>
            </w:r>
          </w:p>
        </w:tc>
        <w:tc>
          <w:tcPr>
            <w:tcW w:w="0" w:type="auto"/>
            <w:noWrap/>
          </w:tcPr>
          <w:p w14:paraId="682319AE" w14:textId="77777777" w:rsidR="007C25AA" w:rsidRPr="00C618F4" w:rsidRDefault="007C25AA" w:rsidP="003355B6">
            <w:pPr>
              <w:pStyle w:val="NoSpacing"/>
              <w:rPr>
                <w:b/>
                <w:bCs/>
              </w:rPr>
            </w:pPr>
            <w:r w:rsidRPr="00C618F4">
              <w:rPr>
                <w:b/>
                <w:bCs/>
              </w:rPr>
              <w:t>p-value</w:t>
            </w:r>
          </w:p>
        </w:tc>
      </w:tr>
      <w:tr w:rsidR="007C25AA" w:rsidRPr="00C618F4" w14:paraId="6ACA5EF9" w14:textId="77777777" w:rsidTr="00144E36">
        <w:trPr>
          <w:trHeight w:val="194"/>
        </w:trPr>
        <w:tc>
          <w:tcPr>
            <w:tcW w:w="4390" w:type="dxa"/>
            <w:vMerge w:val="restart"/>
          </w:tcPr>
          <w:p w14:paraId="14CEAE1A" w14:textId="77777777" w:rsidR="007C25AA" w:rsidRPr="00C618F4" w:rsidRDefault="007C25AA" w:rsidP="003355B6">
            <w:pPr>
              <w:pStyle w:val="NoSpacing"/>
            </w:pPr>
            <w:r w:rsidRPr="00C618F4">
              <w:t>I have adequate time to provide appropriate care</w:t>
            </w:r>
          </w:p>
        </w:tc>
        <w:tc>
          <w:tcPr>
            <w:tcW w:w="1004" w:type="dxa"/>
          </w:tcPr>
          <w:p w14:paraId="57F9E04E" w14:textId="77777777" w:rsidR="007C25AA" w:rsidRPr="00C618F4" w:rsidRDefault="007C25AA" w:rsidP="00144E36">
            <w:pPr>
              <w:pStyle w:val="NoSpacing"/>
              <w:jc w:val="center"/>
            </w:pPr>
            <w:r w:rsidRPr="00C618F4">
              <w:t>1</w:t>
            </w:r>
          </w:p>
        </w:tc>
        <w:tc>
          <w:tcPr>
            <w:tcW w:w="0" w:type="auto"/>
            <w:noWrap/>
          </w:tcPr>
          <w:p w14:paraId="281EE768" w14:textId="77777777" w:rsidR="007C25AA" w:rsidRPr="00C618F4" w:rsidRDefault="007C25AA" w:rsidP="003355B6">
            <w:pPr>
              <w:pStyle w:val="NoSpacing"/>
            </w:pPr>
            <w:r w:rsidRPr="00C618F4">
              <w:t>382 (36.4%)</w:t>
            </w:r>
          </w:p>
        </w:tc>
        <w:tc>
          <w:tcPr>
            <w:tcW w:w="0" w:type="auto"/>
            <w:noWrap/>
          </w:tcPr>
          <w:p w14:paraId="44A036CE" w14:textId="77777777" w:rsidR="007C25AA" w:rsidRPr="00C618F4" w:rsidRDefault="007C25AA" w:rsidP="003355B6">
            <w:pPr>
              <w:pStyle w:val="NoSpacing"/>
            </w:pPr>
            <w:r w:rsidRPr="00C618F4">
              <w:t>135 (53.4%)</w:t>
            </w:r>
          </w:p>
        </w:tc>
        <w:tc>
          <w:tcPr>
            <w:tcW w:w="0" w:type="auto"/>
            <w:noWrap/>
          </w:tcPr>
          <w:p w14:paraId="51635540" w14:textId="77777777" w:rsidR="007C25AA" w:rsidRPr="00C618F4" w:rsidRDefault="007C25AA" w:rsidP="003355B6">
            <w:pPr>
              <w:pStyle w:val="NoSpacing"/>
            </w:pPr>
            <w:r w:rsidRPr="00C618F4">
              <w:t>&lt;0.001</w:t>
            </w:r>
          </w:p>
        </w:tc>
      </w:tr>
      <w:tr w:rsidR="007C25AA" w:rsidRPr="00C618F4" w14:paraId="38BF95D1" w14:textId="77777777" w:rsidTr="00144E36">
        <w:trPr>
          <w:trHeight w:val="211"/>
        </w:trPr>
        <w:tc>
          <w:tcPr>
            <w:tcW w:w="4390" w:type="dxa"/>
            <w:vMerge/>
          </w:tcPr>
          <w:p w14:paraId="70AA77C8" w14:textId="77777777" w:rsidR="007C25AA" w:rsidRPr="00C618F4" w:rsidRDefault="007C25AA" w:rsidP="003355B6">
            <w:pPr>
              <w:pStyle w:val="NoSpacing"/>
            </w:pPr>
          </w:p>
        </w:tc>
        <w:tc>
          <w:tcPr>
            <w:tcW w:w="1004" w:type="dxa"/>
          </w:tcPr>
          <w:p w14:paraId="56C22146" w14:textId="77777777" w:rsidR="007C25AA" w:rsidRPr="00C618F4" w:rsidRDefault="007C25AA" w:rsidP="00144E36">
            <w:pPr>
              <w:pStyle w:val="NoSpacing"/>
              <w:jc w:val="center"/>
            </w:pPr>
            <w:r w:rsidRPr="00C618F4"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708370BD" w14:textId="77777777" w:rsidR="007C25AA" w:rsidRPr="00C618F4" w:rsidRDefault="007C25AA" w:rsidP="003355B6">
            <w:pPr>
              <w:pStyle w:val="NoSpacing"/>
            </w:pPr>
            <w:r w:rsidRPr="00C618F4">
              <w:t>505 (48.0%)</w:t>
            </w:r>
          </w:p>
        </w:tc>
        <w:tc>
          <w:tcPr>
            <w:tcW w:w="0" w:type="auto"/>
            <w:shd w:val="clear" w:color="auto" w:fill="auto"/>
            <w:noWrap/>
          </w:tcPr>
          <w:p w14:paraId="7D88FB97" w14:textId="77777777" w:rsidR="007C25AA" w:rsidRPr="00C618F4" w:rsidRDefault="007C25AA" w:rsidP="003355B6">
            <w:pPr>
              <w:pStyle w:val="NoSpacing"/>
            </w:pPr>
            <w:r w:rsidRPr="00C618F4">
              <w:t>165 (64.7%)</w:t>
            </w:r>
          </w:p>
        </w:tc>
        <w:tc>
          <w:tcPr>
            <w:tcW w:w="0" w:type="auto"/>
            <w:noWrap/>
          </w:tcPr>
          <w:p w14:paraId="0B28D6A8" w14:textId="77777777" w:rsidR="007C25AA" w:rsidRPr="00C618F4" w:rsidRDefault="007C25AA" w:rsidP="003355B6">
            <w:pPr>
              <w:pStyle w:val="NoSpacing"/>
            </w:pPr>
            <w:r w:rsidRPr="00C618F4">
              <w:t>&lt;0.001</w:t>
            </w:r>
          </w:p>
        </w:tc>
      </w:tr>
      <w:tr w:rsidR="007C25AA" w:rsidRPr="00C618F4" w14:paraId="13761107" w14:textId="77777777" w:rsidTr="00144E36">
        <w:trPr>
          <w:trHeight w:val="73"/>
        </w:trPr>
        <w:tc>
          <w:tcPr>
            <w:tcW w:w="4390" w:type="dxa"/>
            <w:vMerge/>
          </w:tcPr>
          <w:p w14:paraId="28E341E7" w14:textId="77777777" w:rsidR="007C25AA" w:rsidRPr="00C618F4" w:rsidRDefault="007C25AA" w:rsidP="003355B6">
            <w:pPr>
              <w:pStyle w:val="NoSpacing"/>
            </w:pPr>
          </w:p>
        </w:tc>
        <w:tc>
          <w:tcPr>
            <w:tcW w:w="1004" w:type="dxa"/>
          </w:tcPr>
          <w:p w14:paraId="3163FFA1" w14:textId="77777777" w:rsidR="007C25AA" w:rsidRPr="00C618F4" w:rsidRDefault="007C25AA" w:rsidP="00144E36">
            <w:pPr>
              <w:pStyle w:val="NoSpacing"/>
              <w:jc w:val="center"/>
            </w:pPr>
            <w:r w:rsidRPr="00C618F4"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14:paraId="64528C9E" w14:textId="77777777" w:rsidR="007C25AA" w:rsidRPr="00C618F4" w:rsidRDefault="007C25AA" w:rsidP="003355B6">
            <w:pPr>
              <w:pStyle w:val="NoSpacing"/>
            </w:pPr>
            <w:r w:rsidRPr="00C618F4">
              <w:t>823 (73.3%)</w:t>
            </w:r>
          </w:p>
        </w:tc>
        <w:tc>
          <w:tcPr>
            <w:tcW w:w="0" w:type="auto"/>
            <w:shd w:val="clear" w:color="auto" w:fill="auto"/>
            <w:noWrap/>
          </w:tcPr>
          <w:p w14:paraId="4DE96E07" w14:textId="77777777" w:rsidR="007C25AA" w:rsidRPr="00C618F4" w:rsidRDefault="007C25AA" w:rsidP="003355B6">
            <w:pPr>
              <w:pStyle w:val="NoSpacing"/>
            </w:pPr>
            <w:r w:rsidRPr="00C618F4">
              <w:t>213 (81.3%)</w:t>
            </w:r>
          </w:p>
        </w:tc>
        <w:tc>
          <w:tcPr>
            <w:tcW w:w="0" w:type="auto"/>
            <w:noWrap/>
          </w:tcPr>
          <w:p w14:paraId="0F2EDA36" w14:textId="677CDEA8" w:rsidR="007C25AA" w:rsidRPr="00C618F4" w:rsidRDefault="007C25AA" w:rsidP="003355B6">
            <w:pPr>
              <w:pStyle w:val="NoSpacing"/>
            </w:pPr>
            <w:r w:rsidRPr="00C618F4">
              <w:t>0.0</w:t>
            </w:r>
            <w:r w:rsidR="00265127">
              <w:t>07</w:t>
            </w:r>
          </w:p>
        </w:tc>
      </w:tr>
      <w:tr w:rsidR="007C25AA" w:rsidRPr="00C618F4" w14:paraId="7103E8AC" w14:textId="77777777" w:rsidTr="00144E36">
        <w:trPr>
          <w:trHeight w:val="70"/>
        </w:trPr>
        <w:tc>
          <w:tcPr>
            <w:tcW w:w="4390" w:type="dxa"/>
            <w:vMerge/>
          </w:tcPr>
          <w:p w14:paraId="3377F0FE" w14:textId="77777777" w:rsidR="007C25AA" w:rsidRPr="00C618F4" w:rsidRDefault="007C25AA" w:rsidP="003355B6">
            <w:pPr>
              <w:pStyle w:val="NoSpacing"/>
            </w:pPr>
          </w:p>
        </w:tc>
        <w:tc>
          <w:tcPr>
            <w:tcW w:w="1004" w:type="dxa"/>
          </w:tcPr>
          <w:p w14:paraId="1B6503A3" w14:textId="77777777" w:rsidR="007C25AA" w:rsidRPr="00C618F4" w:rsidRDefault="007C25AA" w:rsidP="00144E36">
            <w:pPr>
              <w:pStyle w:val="NoSpacing"/>
              <w:jc w:val="center"/>
            </w:pPr>
            <w:r w:rsidRPr="00C618F4">
              <w:t>4</w:t>
            </w:r>
          </w:p>
        </w:tc>
        <w:tc>
          <w:tcPr>
            <w:tcW w:w="0" w:type="auto"/>
            <w:shd w:val="clear" w:color="auto" w:fill="auto"/>
            <w:noWrap/>
          </w:tcPr>
          <w:p w14:paraId="0D494302" w14:textId="77777777" w:rsidR="007C25AA" w:rsidRPr="00C618F4" w:rsidRDefault="007C25AA" w:rsidP="003355B6">
            <w:pPr>
              <w:pStyle w:val="NoSpacing"/>
            </w:pPr>
            <w:r w:rsidRPr="00C618F4">
              <w:t>626 (58.1%)</w:t>
            </w:r>
          </w:p>
        </w:tc>
        <w:tc>
          <w:tcPr>
            <w:tcW w:w="0" w:type="auto"/>
            <w:shd w:val="clear" w:color="auto" w:fill="auto"/>
            <w:noWrap/>
          </w:tcPr>
          <w:p w14:paraId="4E9C5F72" w14:textId="77777777" w:rsidR="007C25AA" w:rsidRPr="00C618F4" w:rsidRDefault="007C25AA" w:rsidP="003355B6">
            <w:pPr>
              <w:pStyle w:val="NoSpacing"/>
            </w:pPr>
            <w:r w:rsidRPr="00C618F4">
              <w:t>209 (80.1%)</w:t>
            </w:r>
          </w:p>
        </w:tc>
        <w:tc>
          <w:tcPr>
            <w:tcW w:w="0" w:type="auto"/>
            <w:noWrap/>
          </w:tcPr>
          <w:p w14:paraId="60066956" w14:textId="77777777" w:rsidR="007C25AA" w:rsidRPr="00C618F4" w:rsidRDefault="007C25AA" w:rsidP="003355B6">
            <w:pPr>
              <w:pStyle w:val="NoSpacing"/>
            </w:pPr>
            <w:r w:rsidRPr="00C618F4">
              <w:t>&lt;0.001</w:t>
            </w:r>
          </w:p>
        </w:tc>
      </w:tr>
      <w:tr w:rsidR="007C25AA" w:rsidRPr="00C618F4" w14:paraId="46BEBC68" w14:textId="77777777" w:rsidTr="00144E36">
        <w:trPr>
          <w:trHeight w:val="70"/>
        </w:trPr>
        <w:tc>
          <w:tcPr>
            <w:tcW w:w="4390" w:type="dxa"/>
            <w:vMerge/>
            <w:tcBorders>
              <w:bottom w:val="single" w:sz="4" w:space="0" w:color="auto"/>
            </w:tcBorders>
          </w:tcPr>
          <w:p w14:paraId="3E0205EC" w14:textId="77777777" w:rsidR="007C25AA" w:rsidRPr="00C618F4" w:rsidRDefault="007C25AA" w:rsidP="003355B6">
            <w:pPr>
              <w:pStyle w:val="NoSpacing"/>
            </w:pP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6EA9F6E3" w14:textId="77777777" w:rsidR="007C25AA" w:rsidRPr="00C618F4" w:rsidRDefault="007C25AA" w:rsidP="00144E36">
            <w:pPr>
              <w:pStyle w:val="NoSpacing"/>
              <w:jc w:val="center"/>
            </w:pPr>
            <w:r w:rsidRPr="00C618F4"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9715F99" w14:textId="77777777" w:rsidR="007C25AA" w:rsidRPr="00C618F4" w:rsidRDefault="007C25AA" w:rsidP="003355B6">
            <w:pPr>
              <w:pStyle w:val="NoSpacing"/>
            </w:pPr>
            <w:r w:rsidRPr="00C618F4">
              <w:t>561 (53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D6D313E" w14:textId="77777777" w:rsidR="007C25AA" w:rsidRPr="00C618F4" w:rsidRDefault="007C25AA" w:rsidP="003355B6">
            <w:pPr>
              <w:pStyle w:val="NoSpacing"/>
            </w:pPr>
            <w:r w:rsidRPr="00C618F4">
              <w:t>173 (68.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1070E5C" w14:textId="77777777" w:rsidR="007C25AA" w:rsidRPr="00C618F4" w:rsidRDefault="007C25AA" w:rsidP="003355B6">
            <w:pPr>
              <w:pStyle w:val="NoSpacing"/>
            </w:pPr>
            <w:r w:rsidRPr="00C618F4">
              <w:t>&lt;0.001</w:t>
            </w:r>
          </w:p>
        </w:tc>
      </w:tr>
      <w:tr w:rsidR="007C25AA" w:rsidRPr="00C618F4" w14:paraId="60301646" w14:textId="77777777" w:rsidTr="00144E36">
        <w:trPr>
          <w:trHeight w:val="70"/>
        </w:trPr>
        <w:tc>
          <w:tcPr>
            <w:tcW w:w="4390" w:type="dxa"/>
            <w:vMerge w:val="restart"/>
            <w:tcBorders>
              <w:top w:val="single" w:sz="4" w:space="0" w:color="auto"/>
            </w:tcBorders>
            <w:hideMark/>
          </w:tcPr>
          <w:p w14:paraId="1E4ECB95" w14:textId="77777777" w:rsidR="007C25AA" w:rsidRPr="00C618F4" w:rsidRDefault="007C25AA" w:rsidP="003355B6">
            <w:pPr>
              <w:pStyle w:val="NoSpacing"/>
            </w:pPr>
            <w:r w:rsidRPr="00C618F4">
              <w:t>I feel confident about my level of knowledge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4FE4D8E3" w14:textId="77777777" w:rsidR="007C25AA" w:rsidRPr="00C618F4" w:rsidRDefault="007C25AA" w:rsidP="00144E36">
            <w:pPr>
              <w:pStyle w:val="NoSpacing"/>
              <w:jc w:val="center"/>
            </w:pPr>
            <w:r w:rsidRPr="00C618F4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9615A6D" w14:textId="77777777" w:rsidR="007C25AA" w:rsidRPr="00C618F4" w:rsidRDefault="007C25AA" w:rsidP="003355B6">
            <w:pPr>
              <w:pStyle w:val="NoSpacing"/>
            </w:pPr>
            <w:r w:rsidRPr="00C618F4">
              <w:t>564 (52.5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6D6D8E5" w14:textId="77777777" w:rsidR="007C25AA" w:rsidRPr="00C618F4" w:rsidRDefault="007C25AA" w:rsidP="003355B6">
            <w:pPr>
              <w:pStyle w:val="NoSpacing"/>
            </w:pPr>
            <w:r w:rsidRPr="00C618F4">
              <w:t>228 (87.0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B4BA61A" w14:textId="77777777" w:rsidR="007C25AA" w:rsidRPr="00C618F4" w:rsidRDefault="007C25AA" w:rsidP="003355B6">
            <w:pPr>
              <w:pStyle w:val="NoSpacing"/>
            </w:pPr>
            <w:r w:rsidRPr="00C618F4">
              <w:t>&lt;0.001</w:t>
            </w:r>
          </w:p>
        </w:tc>
      </w:tr>
      <w:tr w:rsidR="007C25AA" w:rsidRPr="00C618F4" w14:paraId="5FF6B6E8" w14:textId="77777777" w:rsidTr="00144E36">
        <w:trPr>
          <w:trHeight w:val="300"/>
        </w:trPr>
        <w:tc>
          <w:tcPr>
            <w:tcW w:w="4390" w:type="dxa"/>
            <w:vMerge/>
            <w:hideMark/>
          </w:tcPr>
          <w:p w14:paraId="2FD36BAC" w14:textId="77777777" w:rsidR="007C25AA" w:rsidRPr="00C618F4" w:rsidRDefault="007C25AA" w:rsidP="003355B6">
            <w:pPr>
              <w:pStyle w:val="NoSpacing"/>
            </w:pPr>
          </w:p>
        </w:tc>
        <w:tc>
          <w:tcPr>
            <w:tcW w:w="1004" w:type="dxa"/>
          </w:tcPr>
          <w:p w14:paraId="5CD68312" w14:textId="77777777" w:rsidR="007C25AA" w:rsidRPr="00C618F4" w:rsidRDefault="007C25AA" w:rsidP="00144E36">
            <w:pPr>
              <w:pStyle w:val="NoSpacing"/>
              <w:jc w:val="center"/>
            </w:pPr>
            <w:r w:rsidRPr="00C618F4"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2C6F1E5C" w14:textId="77777777" w:rsidR="007C25AA" w:rsidRPr="00C618F4" w:rsidRDefault="007C25AA" w:rsidP="003355B6">
            <w:pPr>
              <w:pStyle w:val="NoSpacing"/>
            </w:pPr>
            <w:r w:rsidRPr="00C618F4">
              <w:t>633 (59.4%)</w:t>
            </w:r>
          </w:p>
        </w:tc>
        <w:tc>
          <w:tcPr>
            <w:tcW w:w="0" w:type="auto"/>
            <w:shd w:val="clear" w:color="auto" w:fill="auto"/>
            <w:noWrap/>
          </w:tcPr>
          <w:p w14:paraId="3DEC7A93" w14:textId="77777777" w:rsidR="007C25AA" w:rsidRPr="00C618F4" w:rsidRDefault="007C25AA" w:rsidP="003355B6">
            <w:pPr>
              <w:pStyle w:val="NoSpacing"/>
            </w:pPr>
            <w:r w:rsidRPr="00C618F4">
              <w:t>238 (90.5%)</w:t>
            </w:r>
          </w:p>
        </w:tc>
        <w:tc>
          <w:tcPr>
            <w:tcW w:w="0" w:type="auto"/>
            <w:noWrap/>
            <w:hideMark/>
          </w:tcPr>
          <w:p w14:paraId="34273A5C" w14:textId="77777777" w:rsidR="007C25AA" w:rsidRPr="00C618F4" w:rsidRDefault="007C25AA" w:rsidP="003355B6">
            <w:pPr>
              <w:pStyle w:val="NoSpacing"/>
            </w:pPr>
            <w:r w:rsidRPr="00C618F4">
              <w:t>&lt;0.001</w:t>
            </w:r>
          </w:p>
        </w:tc>
      </w:tr>
      <w:tr w:rsidR="007C25AA" w:rsidRPr="00C618F4" w14:paraId="21C8AF30" w14:textId="77777777" w:rsidTr="00144E36">
        <w:trPr>
          <w:trHeight w:val="300"/>
        </w:trPr>
        <w:tc>
          <w:tcPr>
            <w:tcW w:w="4390" w:type="dxa"/>
            <w:vMerge/>
            <w:hideMark/>
          </w:tcPr>
          <w:p w14:paraId="16D3DA2B" w14:textId="77777777" w:rsidR="007C25AA" w:rsidRPr="00C618F4" w:rsidRDefault="007C25AA" w:rsidP="003355B6">
            <w:pPr>
              <w:pStyle w:val="NoSpacing"/>
            </w:pPr>
          </w:p>
        </w:tc>
        <w:tc>
          <w:tcPr>
            <w:tcW w:w="1004" w:type="dxa"/>
          </w:tcPr>
          <w:p w14:paraId="58656F13" w14:textId="77777777" w:rsidR="007C25AA" w:rsidRPr="00C618F4" w:rsidRDefault="007C25AA" w:rsidP="00144E36">
            <w:pPr>
              <w:pStyle w:val="NoSpacing"/>
              <w:jc w:val="center"/>
            </w:pPr>
            <w:r w:rsidRPr="00C618F4"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14:paraId="4663025F" w14:textId="77777777" w:rsidR="007C25AA" w:rsidRPr="00C618F4" w:rsidRDefault="007C25AA" w:rsidP="003355B6">
            <w:pPr>
              <w:pStyle w:val="NoSpacing"/>
            </w:pPr>
            <w:r w:rsidRPr="00C618F4">
              <w:t>1,022 (91.0%)</w:t>
            </w:r>
          </w:p>
        </w:tc>
        <w:tc>
          <w:tcPr>
            <w:tcW w:w="0" w:type="auto"/>
            <w:shd w:val="clear" w:color="auto" w:fill="auto"/>
            <w:noWrap/>
          </w:tcPr>
          <w:p w14:paraId="5F5EC183" w14:textId="77777777" w:rsidR="007C25AA" w:rsidRPr="00C618F4" w:rsidRDefault="007C25AA" w:rsidP="003355B6">
            <w:pPr>
              <w:pStyle w:val="NoSpacing"/>
            </w:pPr>
            <w:r w:rsidRPr="00C618F4">
              <w:t>260 (97.7%)</w:t>
            </w:r>
          </w:p>
        </w:tc>
        <w:tc>
          <w:tcPr>
            <w:tcW w:w="0" w:type="auto"/>
            <w:noWrap/>
            <w:hideMark/>
          </w:tcPr>
          <w:p w14:paraId="5132B7F9" w14:textId="77777777" w:rsidR="007C25AA" w:rsidRPr="00C618F4" w:rsidRDefault="007C25AA" w:rsidP="003355B6">
            <w:pPr>
              <w:pStyle w:val="NoSpacing"/>
            </w:pPr>
            <w:r w:rsidRPr="00C618F4">
              <w:t>&lt;0.001</w:t>
            </w:r>
          </w:p>
        </w:tc>
      </w:tr>
      <w:tr w:rsidR="007C25AA" w:rsidRPr="00C618F4" w14:paraId="65E8010E" w14:textId="77777777" w:rsidTr="00144E36">
        <w:trPr>
          <w:trHeight w:val="300"/>
        </w:trPr>
        <w:tc>
          <w:tcPr>
            <w:tcW w:w="4390" w:type="dxa"/>
            <w:vMerge/>
          </w:tcPr>
          <w:p w14:paraId="2AF59536" w14:textId="77777777" w:rsidR="007C25AA" w:rsidRPr="00C618F4" w:rsidRDefault="007C25AA" w:rsidP="003355B6">
            <w:pPr>
              <w:pStyle w:val="NoSpacing"/>
            </w:pPr>
          </w:p>
        </w:tc>
        <w:tc>
          <w:tcPr>
            <w:tcW w:w="1004" w:type="dxa"/>
          </w:tcPr>
          <w:p w14:paraId="2A6A0B1D" w14:textId="77777777" w:rsidR="007C25AA" w:rsidRPr="00C618F4" w:rsidRDefault="007C25AA" w:rsidP="00144E36">
            <w:pPr>
              <w:pStyle w:val="NoSpacing"/>
              <w:jc w:val="center"/>
            </w:pPr>
            <w:r w:rsidRPr="00C618F4">
              <w:t>4</w:t>
            </w:r>
          </w:p>
        </w:tc>
        <w:tc>
          <w:tcPr>
            <w:tcW w:w="0" w:type="auto"/>
            <w:shd w:val="clear" w:color="auto" w:fill="auto"/>
            <w:noWrap/>
          </w:tcPr>
          <w:p w14:paraId="413930DA" w14:textId="77777777" w:rsidR="007C25AA" w:rsidRPr="00C618F4" w:rsidRDefault="007C25AA" w:rsidP="003355B6">
            <w:pPr>
              <w:pStyle w:val="NoSpacing"/>
            </w:pPr>
            <w:r w:rsidRPr="00C618F4">
              <w:t>691 (63.4%)</w:t>
            </w:r>
          </w:p>
        </w:tc>
        <w:tc>
          <w:tcPr>
            <w:tcW w:w="0" w:type="auto"/>
            <w:shd w:val="clear" w:color="auto" w:fill="auto"/>
            <w:noWrap/>
          </w:tcPr>
          <w:p w14:paraId="4A13E274" w14:textId="77777777" w:rsidR="007C25AA" w:rsidRPr="00C618F4" w:rsidRDefault="007C25AA" w:rsidP="003355B6">
            <w:pPr>
              <w:pStyle w:val="NoSpacing"/>
            </w:pPr>
            <w:r w:rsidRPr="00C618F4">
              <w:t>256 (96.2%)</w:t>
            </w:r>
          </w:p>
        </w:tc>
        <w:tc>
          <w:tcPr>
            <w:tcW w:w="0" w:type="auto"/>
            <w:noWrap/>
          </w:tcPr>
          <w:p w14:paraId="77E34C03" w14:textId="77777777" w:rsidR="007C25AA" w:rsidRPr="00C618F4" w:rsidRDefault="007C25AA" w:rsidP="003355B6">
            <w:pPr>
              <w:pStyle w:val="NoSpacing"/>
            </w:pPr>
            <w:r w:rsidRPr="00C618F4">
              <w:t>&lt;0.001</w:t>
            </w:r>
          </w:p>
        </w:tc>
      </w:tr>
      <w:tr w:rsidR="007C25AA" w:rsidRPr="00C618F4" w14:paraId="50E01C21" w14:textId="77777777" w:rsidTr="00144E36">
        <w:trPr>
          <w:trHeight w:val="300"/>
        </w:trPr>
        <w:tc>
          <w:tcPr>
            <w:tcW w:w="4390" w:type="dxa"/>
            <w:vMerge/>
            <w:tcBorders>
              <w:bottom w:val="single" w:sz="4" w:space="0" w:color="auto"/>
            </w:tcBorders>
          </w:tcPr>
          <w:p w14:paraId="107D5A91" w14:textId="77777777" w:rsidR="007C25AA" w:rsidRPr="00C618F4" w:rsidRDefault="007C25AA" w:rsidP="003355B6">
            <w:pPr>
              <w:pStyle w:val="NoSpacing"/>
            </w:pP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34083668" w14:textId="77777777" w:rsidR="007C25AA" w:rsidRPr="00C618F4" w:rsidRDefault="007C25AA" w:rsidP="00144E36">
            <w:pPr>
              <w:pStyle w:val="NoSpacing"/>
              <w:jc w:val="center"/>
            </w:pPr>
            <w:r w:rsidRPr="00C618F4"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3A1C036E" w14:textId="77777777" w:rsidR="007C25AA" w:rsidRPr="00C618F4" w:rsidRDefault="007C25AA" w:rsidP="003355B6">
            <w:pPr>
              <w:pStyle w:val="NoSpacing"/>
            </w:pPr>
            <w:r w:rsidRPr="00C618F4">
              <w:t>531 (49.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FBC7005" w14:textId="77777777" w:rsidR="007C25AA" w:rsidRPr="00C618F4" w:rsidRDefault="007C25AA" w:rsidP="003355B6">
            <w:pPr>
              <w:pStyle w:val="NoSpacing"/>
            </w:pPr>
            <w:r w:rsidRPr="00C618F4">
              <w:t>222 (85.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B226095" w14:textId="77777777" w:rsidR="007C25AA" w:rsidRPr="00C618F4" w:rsidRDefault="007C25AA" w:rsidP="003355B6">
            <w:pPr>
              <w:pStyle w:val="NoSpacing"/>
            </w:pPr>
            <w:r w:rsidRPr="00C618F4">
              <w:t>&lt;0.001</w:t>
            </w:r>
          </w:p>
        </w:tc>
      </w:tr>
      <w:tr w:rsidR="007C25AA" w:rsidRPr="00C618F4" w14:paraId="4B7E2C8C" w14:textId="77777777" w:rsidTr="00144E36">
        <w:trPr>
          <w:trHeight w:val="70"/>
        </w:trPr>
        <w:tc>
          <w:tcPr>
            <w:tcW w:w="4390" w:type="dxa"/>
            <w:vMerge w:val="restart"/>
            <w:tcBorders>
              <w:top w:val="single" w:sz="4" w:space="0" w:color="auto"/>
            </w:tcBorders>
            <w:hideMark/>
          </w:tcPr>
          <w:p w14:paraId="40A3FC53" w14:textId="77777777" w:rsidR="007C25AA" w:rsidRPr="00C618F4" w:rsidRDefault="007C25AA" w:rsidP="003355B6">
            <w:pPr>
              <w:pStyle w:val="NoSpacing"/>
            </w:pPr>
            <w:r w:rsidRPr="00C618F4">
              <w:t>I feel comfortable discussing this with women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6E13C9ED" w14:textId="77777777" w:rsidR="007C25AA" w:rsidRPr="00C618F4" w:rsidRDefault="007C25AA" w:rsidP="00144E36">
            <w:pPr>
              <w:pStyle w:val="NoSpacing"/>
              <w:jc w:val="center"/>
            </w:pPr>
            <w:r w:rsidRPr="00C618F4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83677C5" w14:textId="77777777" w:rsidR="007C25AA" w:rsidRPr="00C618F4" w:rsidRDefault="007C25AA" w:rsidP="003355B6">
            <w:pPr>
              <w:pStyle w:val="NoSpacing"/>
            </w:pPr>
            <w:r w:rsidRPr="00C618F4">
              <w:t>804 (74.9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C9D7EFC" w14:textId="77777777" w:rsidR="007C25AA" w:rsidRPr="00C618F4" w:rsidRDefault="007C25AA" w:rsidP="003355B6">
            <w:pPr>
              <w:pStyle w:val="NoSpacing"/>
            </w:pPr>
            <w:r w:rsidRPr="00C618F4">
              <w:t>241 (92.0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11D48CA" w14:textId="77777777" w:rsidR="007C25AA" w:rsidRPr="00C618F4" w:rsidRDefault="007C25AA" w:rsidP="003355B6">
            <w:pPr>
              <w:pStyle w:val="NoSpacing"/>
            </w:pPr>
            <w:r w:rsidRPr="00C618F4">
              <w:t>&lt;0.001</w:t>
            </w:r>
          </w:p>
        </w:tc>
      </w:tr>
      <w:tr w:rsidR="007C25AA" w:rsidRPr="00C618F4" w14:paraId="68C815D3" w14:textId="77777777" w:rsidTr="00144E36">
        <w:trPr>
          <w:trHeight w:val="300"/>
        </w:trPr>
        <w:tc>
          <w:tcPr>
            <w:tcW w:w="4390" w:type="dxa"/>
            <w:vMerge/>
            <w:hideMark/>
          </w:tcPr>
          <w:p w14:paraId="427FD56B" w14:textId="77777777" w:rsidR="007C25AA" w:rsidRPr="00C618F4" w:rsidRDefault="007C25AA" w:rsidP="003355B6">
            <w:pPr>
              <w:pStyle w:val="NoSpacing"/>
            </w:pPr>
          </w:p>
        </w:tc>
        <w:tc>
          <w:tcPr>
            <w:tcW w:w="1004" w:type="dxa"/>
          </w:tcPr>
          <w:p w14:paraId="3D2B4C8D" w14:textId="77777777" w:rsidR="007C25AA" w:rsidRPr="00C618F4" w:rsidRDefault="007C25AA" w:rsidP="00144E36">
            <w:pPr>
              <w:pStyle w:val="NoSpacing"/>
              <w:jc w:val="center"/>
            </w:pPr>
            <w:r w:rsidRPr="00C618F4"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41249F87" w14:textId="77777777" w:rsidR="007C25AA" w:rsidRPr="00C618F4" w:rsidRDefault="007C25AA" w:rsidP="003355B6">
            <w:pPr>
              <w:pStyle w:val="NoSpacing"/>
            </w:pPr>
            <w:r w:rsidRPr="00C618F4">
              <w:t>832 (78.1%)</w:t>
            </w:r>
          </w:p>
        </w:tc>
        <w:tc>
          <w:tcPr>
            <w:tcW w:w="0" w:type="auto"/>
            <w:shd w:val="clear" w:color="auto" w:fill="auto"/>
            <w:noWrap/>
          </w:tcPr>
          <w:p w14:paraId="3508E3DF" w14:textId="77777777" w:rsidR="007C25AA" w:rsidRPr="00C618F4" w:rsidRDefault="007C25AA" w:rsidP="003355B6">
            <w:pPr>
              <w:pStyle w:val="NoSpacing"/>
            </w:pPr>
            <w:r w:rsidRPr="00C618F4">
              <w:t>253 (95.8%)</w:t>
            </w:r>
          </w:p>
        </w:tc>
        <w:tc>
          <w:tcPr>
            <w:tcW w:w="0" w:type="auto"/>
            <w:noWrap/>
            <w:hideMark/>
          </w:tcPr>
          <w:p w14:paraId="311AB615" w14:textId="77777777" w:rsidR="007C25AA" w:rsidRPr="00C618F4" w:rsidRDefault="007C25AA" w:rsidP="003355B6">
            <w:pPr>
              <w:pStyle w:val="NoSpacing"/>
            </w:pPr>
            <w:r w:rsidRPr="00C618F4">
              <w:t>&lt;0.001</w:t>
            </w:r>
          </w:p>
        </w:tc>
      </w:tr>
      <w:tr w:rsidR="007C25AA" w:rsidRPr="00C618F4" w14:paraId="6462D935" w14:textId="77777777" w:rsidTr="00144E36">
        <w:trPr>
          <w:trHeight w:val="300"/>
        </w:trPr>
        <w:tc>
          <w:tcPr>
            <w:tcW w:w="4390" w:type="dxa"/>
            <w:vMerge/>
            <w:hideMark/>
          </w:tcPr>
          <w:p w14:paraId="5EFA2375" w14:textId="77777777" w:rsidR="007C25AA" w:rsidRPr="00C618F4" w:rsidRDefault="007C25AA" w:rsidP="003355B6">
            <w:pPr>
              <w:pStyle w:val="NoSpacing"/>
            </w:pPr>
          </w:p>
        </w:tc>
        <w:tc>
          <w:tcPr>
            <w:tcW w:w="1004" w:type="dxa"/>
          </w:tcPr>
          <w:p w14:paraId="3D2F173F" w14:textId="77777777" w:rsidR="007C25AA" w:rsidRPr="00C618F4" w:rsidRDefault="007C25AA" w:rsidP="00144E36">
            <w:pPr>
              <w:pStyle w:val="NoSpacing"/>
              <w:jc w:val="center"/>
            </w:pPr>
            <w:r w:rsidRPr="00C618F4"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14:paraId="529B9A43" w14:textId="77777777" w:rsidR="007C25AA" w:rsidRPr="00C618F4" w:rsidRDefault="007C25AA" w:rsidP="003355B6">
            <w:pPr>
              <w:pStyle w:val="NoSpacing"/>
            </w:pPr>
            <w:r w:rsidRPr="00C618F4">
              <w:t>1,064 (94.7%)</w:t>
            </w:r>
          </w:p>
        </w:tc>
        <w:tc>
          <w:tcPr>
            <w:tcW w:w="0" w:type="auto"/>
            <w:shd w:val="clear" w:color="auto" w:fill="auto"/>
            <w:noWrap/>
          </w:tcPr>
          <w:p w14:paraId="3679D608" w14:textId="77777777" w:rsidR="007C25AA" w:rsidRPr="00C618F4" w:rsidRDefault="007C25AA" w:rsidP="003355B6">
            <w:pPr>
              <w:pStyle w:val="NoSpacing"/>
            </w:pPr>
            <w:r w:rsidRPr="00C618F4">
              <w:t>263 (98.9%)</w:t>
            </w:r>
          </w:p>
        </w:tc>
        <w:tc>
          <w:tcPr>
            <w:tcW w:w="0" w:type="auto"/>
            <w:noWrap/>
            <w:hideMark/>
          </w:tcPr>
          <w:p w14:paraId="7B14B4A3" w14:textId="46061C29" w:rsidR="007C25AA" w:rsidRPr="00C618F4" w:rsidRDefault="007C25AA" w:rsidP="003355B6">
            <w:pPr>
              <w:pStyle w:val="NoSpacing"/>
            </w:pPr>
            <w:r w:rsidRPr="00C618F4">
              <w:t>0.0</w:t>
            </w:r>
            <w:r w:rsidR="00265127">
              <w:t>03</w:t>
            </w:r>
          </w:p>
        </w:tc>
      </w:tr>
      <w:tr w:rsidR="007C25AA" w:rsidRPr="00C618F4" w14:paraId="1D0BBEBE" w14:textId="77777777" w:rsidTr="00144E36">
        <w:trPr>
          <w:trHeight w:val="300"/>
        </w:trPr>
        <w:tc>
          <w:tcPr>
            <w:tcW w:w="4390" w:type="dxa"/>
            <w:vMerge/>
          </w:tcPr>
          <w:p w14:paraId="3F33BA2B" w14:textId="77777777" w:rsidR="007C25AA" w:rsidRPr="00C618F4" w:rsidRDefault="007C25AA" w:rsidP="003355B6">
            <w:pPr>
              <w:pStyle w:val="NoSpacing"/>
            </w:pPr>
          </w:p>
        </w:tc>
        <w:tc>
          <w:tcPr>
            <w:tcW w:w="1004" w:type="dxa"/>
          </w:tcPr>
          <w:p w14:paraId="3E79DD63" w14:textId="77777777" w:rsidR="007C25AA" w:rsidRPr="00C618F4" w:rsidRDefault="007C25AA" w:rsidP="00144E36">
            <w:pPr>
              <w:pStyle w:val="NoSpacing"/>
              <w:jc w:val="center"/>
            </w:pPr>
            <w:r w:rsidRPr="00C618F4">
              <w:t>4</w:t>
            </w:r>
          </w:p>
        </w:tc>
        <w:tc>
          <w:tcPr>
            <w:tcW w:w="0" w:type="auto"/>
            <w:shd w:val="clear" w:color="auto" w:fill="auto"/>
            <w:noWrap/>
          </w:tcPr>
          <w:p w14:paraId="642EE9AB" w14:textId="77777777" w:rsidR="007C25AA" w:rsidRPr="00C618F4" w:rsidRDefault="007C25AA" w:rsidP="003355B6">
            <w:pPr>
              <w:pStyle w:val="NoSpacing"/>
            </w:pPr>
            <w:r w:rsidRPr="00C618F4">
              <w:t>855 (78.8%)</w:t>
            </w:r>
          </w:p>
        </w:tc>
        <w:tc>
          <w:tcPr>
            <w:tcW w:w="0" w:type="auto"/>
            <w:shd w:val="clear" w:color="auto" w:fill="auto"/>
            <w:noWrap/>
          </w:tcPr>
          <w:p w14:paraId="76C722A1" w14:textId="77777777" w:rsidR="007C25AA" w:rsidRPr="00C618F4" w:rsidRDefault="007C25AA" w:rsidP="003355B6">
            <w:pPr>
              <w:pStyle w:val="NoSpacing"/>
            </w:pPr>
            <w:r w:rsidRPr="00C618F4">
              <w:t>260 (98.1%)</w:t>
            </w:r>
          </w:p>
        </w:tc>
        <w:tc>
          <w:tcPr>
            <w:tcW w:w="0" w:type="auto"/>
            <w:noWrap/>
          </w:tcPr>
          <w:p w14:paraId="50886EB4" w14:textId="77777777" w:rsidR="007C25AA" w:rsidRPr="00C618F4" w:rsidRDefault="007C25AA" w:rsidP="003355B6">
            <w:pPr>
              <w:pStyle w:val="NoSpacing"/>
            </w:pPr>
            <w:r w:rsidRPr="00C618F4">
              <w:t>&lt;0.001</w:t>
            </w:r>
          </w:p>
        </w:tc>
      </w:tr>
      <w:tr w:rsidR="007C25AA" w:rsidRPr="00C618F4" w14:paraId="55CA6941" w14:textId="77777777" w:rsidTr="00144E36">
        <w:trPr>
          <w:trHeight w:val="300"/>
        </w:trPr>
        <w:tc>
          <w:tcPr>
            <w:tcW w:w="4390" w:type="dxa"/>
            <w:vMerge/>
            <w:tcBorders>
              <w:bottom w:val="single" w:sz="4" w:space="0" w:color="auto"/>
            </w:tcBorders>
          </w:tcPr>
          <w:p w14:paraId="66A14036" w14:textId="77777777" w:rsidR="007C25AA" w:rsidRPr="00C618F4" w:rsidRDefault="007C25AA" w:rsidP="003355B6">
            <w:pPr>
              <w:pStyle w:val="NoSpacing"/>
            </w:pP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53293281" w14:textId="77777777" w:rsidR="007C25AA" w:rsidRPr="00C618F4" w:rsidRDefault="007C25AA" w:rsidP="00144E36">
            <w:pPr>
              <w:pStyle w:val="NoSpacing"/>
              <w:jc w:val="center"/>
            </w:pPr>
            <w:r w:rsidRPr="00C618F4"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E83655D" w14:textId="77777777" w:rsidR="007C25AA" w:rsidRPr="00C618F4" w:rsidRDefault="007C25AA" w:rsidP="003355B6">
            <w:pPr>
              <w:pStyle w:val="NoSpacing"/>
            </w:pPr>
            <w:r w:rsidRPr="00C618F4">
              <w:t>640 (59.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41D48D35" w14:textId="77777777" w:rsidR="007C25AA" w:rsidRPr="00C618F4" w:rsidRDefault="007C25AA" w:rsidP="003355B6">
            <w:pPr>
              <w:pStyle w:val="NoSpacing"/>
            </w:pPr>
            <w:r w:rsidRPr="00C618F4">
              <w:t>210 (81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239FDCD" w14:textId="77777777" w:rsidR="007C25AA" w:rsidRPr="00C618F4" w:rsidRDefault="007C25AA" w:rsidP="003355B6">
            <w:pPr>
              <w:pStyle w:val="NoSpacing"/>
            </w:pPr>
            <w:r w:rsidRPr="00C618F4">
              <w:t>&lt;0.001</w:t>
            </w:r>
          </w:p>
        </w:tc>
      </w:tr>
      <w:tr w:rsidR="007C25AA" w:rsidRPr="00C618F4" w14:paraId="711A77AB" w14:textId="77777777" w:rsidTr="00144E36">
        <w:trPr>
          <w:trHeight w:val="70"/>
        </w:trPr>
        <w:tc>
          <w:tcPr>
            <w:tcW w:w="4390" w:type="dxa"/>
            <w:vMerge w:val="restart"/>
            <w:tcBorders>
              <w:top w:val="single" w:sz="4" w:space="0" w:color="auto"/>
            </w:tcBorders>
            <w:hideMark/>
          </w:tcPr>
          <w:p w14:paraId="5134BCE7" w14:textId="77777777" w:rsidR="007C25AA" w:rsidRPr="00C618F4" w:rsidRDefault="007C25AA" w:rsidP="003355B6">
            <w:pPr>
              <w:pStyle w:val="NoSpacing"/>
            </w:pPr>
            <w:r w:rsidRPr="00C618F4">
              <w:t>I have concerns that this conversation will cause anxiety for women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6F3FBF09" w14:textId="77777777" w:rsidR="007C25AA" w:rsidRPr="00C618F4" w:rsidRDefault="007C25AA" w:rsidP="00144E36">
            <w:pPr>
              <w:pStyle w:val="NoSpacing"/>
              <w:jc w:val="center"/>
            </w:pPr>
            <w:r w:rsidRPr="00C618F4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B90A34B" w14:textId="77777777" w:rsidR="007C25AA" w:rsidRPr="00C618F4" w:rsidRDefault="007C25AA" w:rsidP="003355B6">
            <w:pPr>
              <w:pStyle w:val="NoSpacing"/>
            </w:pPr>
            <w:r w:rsidRPr="00C618F4">
              <w:t>466 (43.5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6D56B27" w14:textId="77777777" w:rsidR="007C25AA" w:rsidRPr="00C618F4" w:rsidRDefault="007C25AA" w:rsidP="003355B6">
            <w:pPr>
              <w:pStyle w:val="NoSpacing"/>
            </w:pPr>
            <w:r w:rsidRPr="00C618F4">
              <w:t>107 (40.8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47CC18F" w14:textId="228373C2" w:rsidR="007C25AA" w:rsidRPr="00C618F4" w:rsidRDefault="007C25AA" w:rsidP="003355B6">
            <w:pPr>
              <w:pStyle w:val="NoSpacing"/>
            </w:pPr>
            <w:r w:rsidRPr="00C618F4">
              <w:t xml:space="preserve"> 0.4</w:t>
            </w:r>
            <w:r w:rsidR="00265127">
              <w:t>4</w:t>
            </w:r>
          </w:p>
        </w:tc>
      </w:tr>
      <w:tr w:rsidR="007C25AA" w:rsidRPr="00C618F4" w14:paraId="75B1412B" w14:textId="77777777" w:rsidTr="00144E36">
        <w:trPr>
          <w:trHeight w:val="300"/>
        </w:trPr>
        <w:tc>
          <w:tcPr>
            <w:tcW w:w="4390" w:type="dxa"/>
            <w:vMerge/>
            <w:hideMark/>
          </w:tcPr>
          <w:p w14:paraId="1F6DCA8B" w14:textId="77777777" w:rsidR="007C25AA" w:rsidRPr="00C618F4" w:rsidRDefault="007C25AA" w:rsidP="003355B6">
            <w:pPr>
              <w:pStyle w:val="NoSpacing"/>
            </w:pPr>
          </w:p>
        </w:tc>
        <w:tc>
          <w:tcPr>
            <w:tcW w:w="1004" w:type="dxa"/>
          </w:tcPr>
          <w:p w14:paraId="51FFEDDE" w14:textId="77777777" w:rsidR="007C25AA" w:rsidRPr="00C618F4" w:rsidRDefault="007C25AA" w:rsidP="00144E36">
            <w:pPr>
              <w:pStyle w:val="NoSpacing"/>
              <w:jc w:val="center"/>
            </w:pPr>
            <w:r w:rsidRPr="00C618F4"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62554067" w14:textId="77777777" w:rsidR="007C25AA" w:rsidRPr="00C618F4" w:rsidRDefault="007C25AA" w:rsidP="003355B6">
            <w:pPr>
              <w:pStyle w:val="NoSpacing"/>
            </w:pPr>
            <w:r w:rsidRPr="00C618F4">
              <w:t>402 (37.7%)</w:t>
            </w:r>
          </w:p>
        </w:tc>
        <w:tc>
          <w:tcPr>
            <w:tcW w:w="0" w:type="auto"/>
            <w:shd w:val="clear" w:color="auto" w:fill="auto"/>
            <w:noWrap/>
          </w:tcPr>
          <w:p w14:paraId="7B9498B0" w14:textId="77777777" w:rsidR="007C25AA" w:rsidRPr="00C618F4" w:rsidRDefault="007C25AA" w:rsidP="003355B6">
            <w:pPr>
              <w:pStyle w:val="NoSpacing"/>
            </w:pPr>
            <w:r w:rsidRPr="00C618F4">
              <w:t>84 (32.1%)</w:t>
            </w:r>
          </w:p>
        </w:tc>
        <w:tc>
          <w:tcPr>
            <w:tcW w:w="0" w:type="auto"/>
            <w:noWrap/>
            <w:hideMark/>
          </w:tcPr>
          <w:p w14:paraId="0EB2A003" w14:textId="5852E891" w:rsidR="007C25AA" w:rsidRPr="00C618F4" w:rsidRDefault="007C25AA" w:rsidP="003355B6">
            <w:pPr>
              <w:pStyle w:val="NoSpacing"/>
            </w:pPr>
            <w:r w:rsidRPr="00C618F4">
              <w:t>0.0</w:t>
            </w:r>
            <w:r w:rsidR="00265127">
              <w:t>91</w:t>
            </w:r>
          </w:p>
        </w:tc>
      </w:tr>
      <w:tr w:rsidR="007C25AA" w:rsidRPr="00C618F4" w14:paraId="58396006" w14:textId="77777777" w:rsidTr="00144E36">
        <w:trPr>
          <w:trHeight w:val="300"/>
        </w:trPr>
        <w:tc>
          <w:tcPr>
            <w:tcW w:w="4390" w:type="dxa"/>
            <w:vMerge/>
            <w:hideMark/>
          </w:tcPr>
          <w:p w14:paraId="2C1E03A9" w14:textId="77777777" w:rsidR="007C25AA" w:rsidRPr="00C618F4" w:rsidRDefault="007C25AA" w:rsidP="003355B6">
            <w:pPr>
              <w:pStyle w:val="NoSpacing"/>
            </w:pPr>
          </w:p>
        </w:tc>
        <w:tc>
          <w:tcPr>
            <w:tcW w:w="1004" w:type="dxa"/>
          </w:tcPr>
          <w:p w14:paraId="167F39BF" w14:textId="77777777" w:rsidR="007C25AA" w:rsidRPr="00C618F4" w:rsidRDefault="007C25AA" w:rsidP="00144E36">
            <w:pPr>
              <w:pStyle w:val="NoSpacing"/>
              <w:jc w:val="center"/>
            </w:pPr>
            <w:r w:rsidRPr="00C618F4"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14:paraId="29D71593" w14:textId="77777777" w:rsidR="007C25AA" w:rsidRPr="00C618F4" w:rsidRDefault="007C25AA" w:rsidP="003355B6">
            <w:pPr>
              <w:pStyle w:val="NoSpacing"/>
            </w:pPr>
            <w:r w:rsidRPr="00C618F4">
              <w:t>304 (27.0%)</w:t>
            </w:r>
          </w:p>
        </w:tc>
        <w:tc>
          <w:tcPr>
            <w:tcW w:w="0" w:type="auto"/>
            <w:shd w:val="clear" w:color="auto" w:fill="auto"/>
            <w:noWrap/>
          </w:tcPr>
          <w:p w14:paraId="3B63834A" w14:textId="77777777" w:rsidR="007C25AA" w:rsidRPr="00C618F4" w:rsidRDefault="007C25AA" w:rsidP="003355B6">
            <w:pPr>
              <w:pStyle w:val="NoSpacing"/>
            </w:pPr>
            <w:r w:rsidRPr="00C618F4">
              <w:t>68 (25.6%)</w:t>
            </w:r>
          </w:p>
        </w:tc>
        <w:tc>
          <w:tcPr>
            <w:tcW w:w="0" w:type="auto"/>
            <w:noWrap/>
            <w:hideMark/>
          </w:tcPr>
          <w:p w14:paraId="73B09462" w14:textId="0A804AA9" w:rsidR="007C25AA" w:rsidRPr="00C618F4" w:rsidRDefault="007C25AA" w:rsidP="003355B6">
            <w:pPr>
              <w:pStyle w:val="NoSpacing"/>
            </w:pPr>
            <w:r w:rsidRPr="00C618F4">
              <w:t>0.</w:t>
            </w:r>
            <w:r w:rsidR="00265127">
              <w:t>63</w:t>
            </w:r>
          </w:p>
        </w:tc>
      </w:tr>
      <w:tr w:rsidR="007C25AA" w:rsidRPr="00C618F4" w14:paraId="248CD17F" w14:textId="77777777" w:rsidTr="00144E36">
        <w:trPr>
          <w:trHeight w:val="300"/>
        </w:trPr>
        <w:tc>
          <w:tcPr>
            <w:tcW w:w="4390" w:type="dxa"/>
            <w:vMerge/>
          </w:tcPr>
          <w:p w14:paraId="2C2599BA" w14:textId="77777777" w:rsidR="007C25AA" w:rsidRPr="00C618F4" w:rsidRDefault="007C25AA" w:rsidP="003355B6">
            <w:pPr>
              <w:pStyle w:val="NoSpacing"/>
            </w:pPr>
          </w:p>
        </w:tc>
        <w:tc>
          <w:tcPr>
            <w:tcW w:w="1004" w:type="dxa"/>
          </w:tcPr>
          <w:p w14:paraId="39873C5A" w14:textId="77777777" w:rsidR="007C25AA" w:rsidRPr="00C618F4" w:rsidRDefault="007C25AA" w:rsidP="00144E36">
            <w:pPr>
              <w:pStyle w:val="NoSpacing"/>
              <w:jc w:val="center"/>
            </w:pPr>
            <w:r w:rsidRPr="00C618F4">
              <w:t>4</w:t>
            </w:r>
          </w:p>
        </w:tc>
        <w:tc>
          <w:tcPr>
            <w:tcW w:w="0" w:type="auto"/>
            <w:shd w:val="clear" w:color="auto" w:fill="auto"/>
            <w:noWrap/>
          </w:tcPr>
          <w:p w14:paraId="142322FD" w14:textId="77777777" w:rsidR="007C25AA" w:rsidRPr="00C618F4" w:rsidRDefault="007C25AA" w:rsidP="003355B6">
            <w:pPr>
              <w:pStyle w:val="NoSpacing"/>
            </w:pPr>
            <w:r w:rsidRPr="00C618F4">
              <w:t>229 (21.0%)</w:t>
            </w:r>
          </w:p>
        </w:tc>
        <w:tc>
          <w:tcPr>
            <w:tcW w:w="0" w:type="auto"/>
            <w:shd w:val="clear" w:color="auto" w:fill="auto"/>
            <w:noWrap/>
          </w:tcPr>
          <w:p w14:paraId="2301F2AB" w14:textId="77777777" w:rsidR="007C25AA" w:rsidRPr="00C618F4" w:rsidRDefault="007C25AA" w:rsidP="003355B6">
            <w:pPr>
              <w:pStyle w:val="NoSpacing"/>
            </w:pPr>
            <w:r w:rsidRPr="00C618F4">
              <w:t>36 (13.5%)</w:t>
            </w:r>
          </w:p>
        </w:tc>
        <w:tc>
          <w:tcPr>
            <w:tcW w:w="0" w:type="auto"/>
            <w:noWrap/>
          </w:tcPr>
          <w:p w14:paraId="1CC74AC9" w14:textId="20108F00" w:rsidR="007C25AA" w:rsidRPr="00C618F4" w:rsidRDefault="00265127" w:rsidP="003355B6">
            <w:pPr>
              <w:pStyle w:val="NoSpacing"/>
            </w:pPr>
            <w:r>
              <w:t>0.006</w:t>
            </w:r>
          </w:p>
        </w:tc>
      </w:tr>
      <w:tr w:rsidR="007C25AA" w:rsidRPr="00C618F4" w14:paraId="1A91546D" w14:textId="77777777" w:rsidTr="00144E36">
        <w:trPr>
          <w:trHeight w:val="300"/>
        </w:trPr>
        <w:tc>
          <w:tcPr>
            <w:tcW w:w="4390" w:type="dxa"/>
            <w:vMerge/>
            <w:tcBorders>
              <w:bottom w:val="single" w:sz="4" w:space="0" w:color="auto"/>
            </w:tcBorders>
          </w:tcPr>
          <w:p w14:paraId="494DABC2" w14:textId="77777777" w:rsidR="007C25AA" w:rsidRPr="00C618F4" w:rsidRDefault="007C25AA" w:rsidP="003355B6">
            <w:pPr>
              <w:pStyle w:val="NoSpacing"/>
            </w:pP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43C31B47" w14:textId="77777777" w:rsidR="007C25AA" w:rsidRPr="00C618F4" w:rsidRDefault="007C25AA" w:rsidP="00144E36">
            <w:pPr>
              <w:pStyle w:val="NoSpacing"/>
              <w:jc w:val="center"/>
            </w:pPr>
            <w:r w:rsidRPr="00C618F4"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2EFA388D" w14:textId="77777777" w:rsidR="007C25AA" w:rsidRPr="00C618F4" w:rsidRDefault="007C25AA" w:rsidP="003355B6">
            <w:pPr>
              <w:pStyle w:val="NoSpacing"/>
            </w:pPr>
            <w:r w:rsidRPr="00C618F4">
              <w:t>568 (52.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058572F" w14:textId="77777777" w:rsidR="007C25AA" w:rsidRPr="00C618F4" w:rsidRDefault="007C25AA" w:rsidP="003355B6">
            <w:pPr>
              <w:pStyle w:val="NoSpacing"/>
            </w:pPr>
            <w:r w:rsidRPr="00C618F4">
              <w:t>147 (56.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815775F" w14:textId="5F6656BB" w:rsidR="007C25AA" w:rsidRPr="00C618F4" w:rsidRDefault="007C25AA" w:rsidP="003355B6">
            <w:pPr>
              <w:pStyle w:val="NoSpacing"/>
            </w:pPr>
            <w:r w:rsidRPr="00C618F4">
              <w:t>0.</w:t>
            </w:r>
            <w:r w:rsidR="00265127">
              <w:t>30</w:t>
            </w:r>
          </w:p>
        </w:tc>
      </w:tr>
      <w:tr w:rsidR="007C25AA" w:rsidRPr="00C618F4" w14:paraId="0831E05F" w14:textId="77777777" w:rsidTr="00144E36">
        <w:trPr>
          <w:trHeight w:val="70"/>
        </w:trPr>
        <w:tc>
          <w:tcPr>
            <w:tcW w:w="4390" w:type="dxa"/>
            <w:vMerge w:val="restart"/>
            <w:tcBorders>
              <w:top w:val="single" w:sz="4" w:space="0" w:color="auto"/>
            </w:tcBorders>
            <w:hideMark/>
          </w:tcPr>
          <w:p w14:paraId="54609610" w14:textId="77777777" w:rsidR="007C25AA" w:rsidRPr="00C618F4" w:rsidRDefault="007C25AA" w:rsidP="003355B6">
            <w:pPr>
              <w:pStyle w:val="NoSpacing"/>
            </w:pPr>
            <w:r w:rsidRPr="00C618F4">
              <w:t>I have concerns that this conversation will negatively impact on my relationship with the woman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1869D40F" w14:textId="77777777" w:rsidR="007C25AA" w:rsidRPr="00C618F4" w:rsidRDefault="007C25AA" w:rsidP="00144E36">
            <w:pPr>
              <w:pStyle w:val="NoSpacing"/>
              <w:jc w:val="center"/>
            </w:pPr>
            <w:r w:rsidRPr="00C618F4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EF8FAAC" w14:textId="77777777" w:rsidR="007C25AA" w:rsidRPr="00C618F4" w:rsidRDefault="007C25AA" w:rsidP="003355B6">
            <w:pPr>
              <w:pStyle w:val="NoSpacing"/>
            </w:pPr>
            <w:r w:rsidRPr="00C618F4">
              <w:t>270 (25.2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0B56D4E" w14:textId="77777777" w:rsidR="007C25AA" w:rsidRPr="00C618F4" w:rsidRDefault="007C25AA" w:rsidP="003355B6">
            <w:pPr>
              <w:pStyle w:val="NoSpacing"/>
            </w:pPr>
            <w:r w:rsidRPr="00C618F4">
              <w:t>48 (18.3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B2F147D" w14:textId="2BA407B2" w:rsidR="007C25AA" w:rsidRPr="00C618F4" w:rsidRDefault="007C25AA" w:rsidP="003355B6">
            <w:pPr>
              <w:pStyle w:val="NoSpacing"/>
            </w:pPr>
            <w:r w:rsidRPr="00C618F4">
              <w:t xml:space="preserve"> 0.02</w:t>
            </w:r>
            <w:r w:rsidR="00265127">
              <w:t>0</w:t>
            </w:r>
          </w:p>
        </w:tc>
      </w:tr>
      <w:tr w:rsidR="007C25AA" w:rsidRPr="00C618F4" w14:paraId="1B8DB464" w14:textId="77777777" w:rsidTr="00144E36">
        <w:trPr>
          <w:trHeight w:val="300"/>
        </w:trPr>
        <w:tc>
          <w:tcPr>
            <w:tcW w:w="4390" w:type="dxa"/>
            <w:vMerge/>
            <w:hideMark/>
          </w:tcPr>
          <w:p w14:paraId="7C7951C8" w14:textId="77777777" w:rsidR="007C25AA" w:rsidRPr="00C618F4" w:rsidRDefault="007C25AA" w:rsidP="003355B6">
            <w:pPr>
              <w:pStyle w:val="NoSpacing"/>
            </w:pPr>
          </w:p>
        </w:tc>
        <w:tc>
          <w:tcPr>
            <w:tcW w:w="1004" w:type="dxa"/>
          </w:tcPr>
          <w:p w14:paraId="55436B7A" w14:textId="77777777" w:rsidR="007C25AA" w:rsidRPr="00C618F4" w:rsidRDefault="007C25AA" w:rsidP="00144E36">
            <w:pPr>
              <w:pStyle w:val="NoSpacing"/>
              <w:jc w:val="center"/>
            </w:pPr>
            <w:r w:rsidRPr="00C618F4"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167F110C" w14:textId="77777777" w:rsidR="007C25AA" w:rsidRPr="00C618F4" w:rsidRDefault="007C25AA" w:rsidP="003355B6">
            <w:pPr>
              <w:pStyle w:val="NoSpacing"/>
            </w:pPr>
            <w:r w:rsidRPr="00C618F4">
              <w:t>83 (7.8%)</w:t>
            </w:r>
          </w:p>
        </w:tc>
        <w:tc>
          <w:tcPr>
            <w:tcW w:w="0" w:type="auto"/>
            <w:shd w:val="clear" w:color="auto" w:fill="auto"/>
            <w:noWrap/>
          </w:tcPr>
          <w:p w14:paraId="23BDB827" w14:textId="77777777" w:rsidR="007C25AA" w:rsidRPr="00C618F4" w:rsidRDefault="007C25AA" w:rsidP="003355B6">
            <w:pPr>
              <w:pStyle w:val="NoSpacing"/>
            </w:pPr>
            <w:r w:rsidRPr="00C618F4">
              <w:t>16 (6.1%)</w:t>
            </w:r>
          </w:p>
        </w:tc>
        <w:tc>
          <w:tcPr>
            <w:tcW w:w="0" w:type="auto"/>
            <w:noWrap/>
            <w:hideMark/>
          </w:tcPr>
          <w:p w14:paraId="404E6BE3" w14:textId="696F0CDD" w:rsidR="007C25AA" w:rsidRPr="00C618F4" w:rsidRDefault="007C25AA" w:rsidP="003355B6">
            <w:pPr>
              <w:pStyle w:val="NoSpacing"/>
            </w:pPr>
            <w:r w:rsidRPr="00C618F4">
              <w:t>0.</w:t>
            </w:r>
            <w:r w:rsidR="00265127">
              <w:t>36</w:t>
            </w:r>
          </w:p>
        </w:tc>
      </w:tr>
      <w:tr w:rsidR="007C25AA" w:rsidRPr="00C618F4" w14:paraId="515A927B" w14:textId="77777777" w:rsidTr="00144E36">
        <w:trPr>
          <w:trHeight w:val="300"/>
        </w:trPr>
        <w:tc>
          <w:tcPr>
            <w:tcW w:w="4390" w:type="dxa"/>
            <w:vMerge/>
          </w:tcPr>
          <w:p w14:paraId="264E1A66" w14:textId="77777777" w:rsidR="007C25AA" w:rsidRPr="00C618F4" w:rsidRDefault="007C25AA" w:rsidP="003355B6">
            <w:pPr>
              <w:pStyle w:val="NoSpacing"/>
            </w:pPr>
          </w:p>
        </w:tc>
        <w:tc>
          <w:tcPr>
            <w:tcW w:w="1004" w:type="dxa"/>
          </w:tcPr>
          <w:p w14:paraId="1D578C21" w14:textId="77777777" w:rsidR="007C25AA" w:rsidRPr="00C618F4" w:rsidRDefault="007C25AA" w:rsidP="00144E36">
            <w:pPr>
              <w:pStyle w:val="NoSpacing"/>
              <w:jc w:val="center"/>
            </w:pPr>
            <w:r w:rsidRPr="00C618F4"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14:paraId="42A795FF" w14:textId="77777777" w:rsidR="007C25AA" w:rsidRPr="00C618F4" w:rsidRDefault="007C25AA" w:rsidP="003355B6">
            <w:pPr>
              <w:pStyle w:val="NoSpacing"/>
            </w:pPr>
            <w:r w:rsidRPr="00C618F4">
              <w:t>70 (6.2%)</w:t>
            </w:r>
          </w:p>
        </w:tc>
        <w:tc>
          <w:tcPr>
            <w:tcW w:w="0" w:type="auto"/>
            <w:shd w:val="clear" w:color="auto" w:fill="auto"/>
            <w:noWrap/>
          </w:tcPr>
          <w:p w14:paraId="32322078" w14:textId="77777777" w:rsidR="007C25AA" w:rsidRPr="00C618F4" w:rsidRDefault="007C25AA" w:rsidP="003355B6">
            <w:pPr>
              <w:pStyle w:val="NoSpacing"/>
            </w:pPr>
            <w:r w:rsidRPr="00C618F4">
              <w:t>12 (4.5%)</w:t>
            </w:r>
          </w:p>
        </w:tc>
        <w:tc>
          <w:tcPr>
            <w:tcW w:w="0" w:type="auto"/>
            <w:noWrap/>
          </w:tcPr>
          <w:p w14:paraId="48146459" w14:textId="2E797151" w:rsidR="007C25AA" w:rsidRPr="00C618F4" w:rsidRDefault="007C25AA" w:rsidP="003355B6">
            <w:pPr>
              <w:pStyle w:val="NoSpacing"/>
            </w:pPr>
            <w:r w:rsidRPr="00C618F4">
              <w:t>0.</w:t>
            </w:r>
            <w:r w:rsidR="00265127">
              <w:t>29</w:t>
            </w:r>
          </w:p>
        </w:tc>
      </w:tr>
      <w:tr w:rsidR="007C25AA" w:rsidRPr="00C618F4" w14:paraId="38650E0B" w14:textId="77777777" w:rsidTr="00144E36">
        <w:trPr>
          <w:trHeight w:val="300"/>
        </w:trPr>
        <w:tc>
          <w:tcPr>
            <w:tcW w:w="4390" w:type="dxa"/>
            <w:vMerge/>
          </w:tcPr>
          <w:p w14:paraId="1AB264F5" w14:textId="77777777" w:rsidR="007C25AA" w:rsidRPr="00C618F4" w:rsidRDefault="007C25AA" w:rsidP="003355B6">
            <w:pPr>
              <w:pStyle w:val="NoSpacing"/>
            </w:pPr>
          </w:p>
        </w:tc>
        <w:tc>
          <w:tcPr>
            <w:tcW w:w="1004" w:type="dxa"/>
          </w:tcPr>
          <w:p w14:paraId="48D7D08A" w14:textId="77777777" w:rsidR="007C25AA" w:rsidRPr="00C618F4" w:rsidRDefault="007C25AA" w:rsidP="00144E36">
            <w:pPr>
              <w:pStyle w:val="NoSpacing"/>
              <w:jc w:val="center"/>
            </w:pPr>
            <w:r w:rsidRPr="00C618F4">
              <w:t>4</w:t>
            </w:r>
          </w:p>
        </w:tc>
        <w:tc>
          <w:tcPr>
            <w:tcW w:w="0" w:type="auto"/>
            <w:shd w:val="clear" w:color="auto" w:fill="auto"/>
            <w:noWrap/>
          </w:tcPr>
          <w:p w14:paraId="1A680731" w14:textId="77777777" w:rsidR="007C25AA" w:rsidRPr="00C618F4" w:rsidRDefault="007C25AA" w:rsidP="003355B6">
            <w:pPr>
              <w:pStyle w:val="NoSpacing"/>
            </w:pPr>
            <w:r w:rsidRPr="00C618F4">
              <w:t>56 (5.1%)</w:t>
            </w:r>
          </w:p>
        </w:tc>
        <w:tc>
          <w:tcPr>
            <w:tcW w:w="0" w:type="auto"/>
            <w:shd w:val="clear" w:color="auto" w:fill="auto"/>
            <w:noWrap/>
          </w:tcPr>
          <w:p w14:paraId="23E89A1A" w14:textId="77777777" w:rsidR="007C25AA" w:rsidRPr="00C618F4" w:rsidRDefault="007C25AA" w:rsidP="003355B6">
            <w:pPr>
              <w:pStyle w:val="NoSpacing"/>
            </w:pPr>
            <w:r w:rsidRPr="00C618F4">
              <w:t>8 (3.0%)</w:t>
            </w:r>
          </w:p>
        </w:tc>
        <w:tc>
          <w:tcPr>
            <w:tcW w:w="0" w:type="auto"/>
            <w:noWrap/>
          </w:tcPr>
          <w:p w14:paraId="2D6C8CDF" w14:textId="6D43D1A6" w:rsidR="007C25AA" w:rsidRPr="00C618F4" w:rsidRDefault="00265127" w:rsidP="003355B6">
            <w:pPr>
              <w:pStyle w:val="NoSpacing"/>
            </w:pPr>
            <w:r>
              <w:t>0.14</w:t>
            </w:r>
          </w:p>
        </w:tc>
      </w:tr>
      <w:tr w:rsidR="007C25AA" w:rsidRPr="00C618F4" w14:paraId="629477A8" w14:textId="77777777" w:rsidTr="00144E36">
        <w:trPr>
          <w:trHeight w:val="300"/>
        </w:trPr>
        <w:tc>
          <w:tcPr>
            <w:tcW w:w="4390" w:type="dxa"/>
            <w:vMerge/>
            <w:tcBorders>
              <w:bottom w:val="single" w:sz="4" w:space="0" w:color="auto"/>
            </w:tcBorders>
          </w:tcPr>
          <w:p w14:paraId="17D89D55" w14:textId="77777777" w:rsidR="007C25AA" w:rsidRPr="00C618F4" w:rsidRDefault="007C25AA" w:rsidP="003355B6">
            <w:pPr>
              <w:pStyle w:val="NoSpacing"/>
            </w:pP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6C18777B" w14:textId="77777777" w:rsidR="007C25AA" w:rsidRPr="00C618F4" w:rsidRDefault="007C25AA" w:rsidP="00144E36">
            <w:pPr>
              <w:pStyle w:val="NoSpacing"/>
              <w:jc w:val="center"/>
            </w:pPr>
            <w:r w:rsidRPr="00C618F4"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1AC8CF8" w14:textId="77777777" w:rsidR="007C25AA" w:rsidRPr="00C618F4" w:rsidRDefault="007C25AA" w:rsidP="003355B6">
            <w:pPr>
              <w:pStyle w:val="NoSpacing"/>
            </w:pPr>
            <w:r w:rsidRPr="00C618F4">
              <w:t>129 (12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3A8AD21" w14:textId="77777777" w:rsidR="007C25AA" w:rsidRPr="00C618F4" w:rsidRDefault="007C25AA" w:rsidP="003355B6">
            <w:pPr>
              <w:pStyle w:val="NoSpacing"/>
            </w:pPr>
            <w:r w:rsidRPr="00C618F4">
              <w:t>25 (9.6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906BD2F" w14:textId="09CEB769" w:rsidR="007C25AA" w:rsidRPr="00C618F4" w:rsidRDefault="007C25AA" w:rsidP="003355B6">
            <w:pPr>
              <w:pStyle w:val="NoSpacing"/>
            </w:pPr>
            <w:r w:rsidRPr="00C618F4">
              <w:t>0.</w:t>
            </w:r>
            <w:r w:rsidR="00265127">
              <w:t>28</w:t>
            </w:r>
          </w:p>
        </w:tc>
      </w:tr>
    </w:tbl>
    <w:p w14:paraId="684C312D" w14:textId="7AF86EDB" w:rsidR="002A081F" w:rsidRDefault="00E1324B">
      <w:bookmarkStart w:id="1" w:name="_Hlk158190374"/>
      <w:bookmarkEnd w:id="0"/>
      <w:r w:rsidRPr="00F72028">
        <w:t>Agree (agree/strongly agree)</w:t>
      </w:r>
      <w:bookmarkEnd w:id="1"/>
      <w:r w:rsidR="00265127">
        <w:t>. There were no missing values and response for ‘not applicable’ have been excluded so they do not contribute to the numerator or denominator.</w:t>
      </w:r>
    </w:p>
    <w:sectPr w:rsidR="002A08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5AA"/>
    <w:rsid w:val="00144E36"/>
    <w:rsid w:val="001C76C4"/>
    <w:rsid w:val="00265127"/>
    <w:rsid w:val="002A0632"/>
    <w:rsid w:val="002A081F"/>
    <w:rsid w:val="007C25AA"/>
    <w:rsid w:val="008427B8"/>
    <w:rsid w:val="00B5680C"/>
    <w:rsid w:val="00C03F50"/>
    <w:rsid w:val="00E13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84916"/>
  <w15:chartTrackingRefBased/>
  <w15:docId w15:val="{93EEDEC3-5C08-4BFD-A56B-B406DCF99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5AA"/>
    <w:pPr>
      <w:spacing w:before="120" w:after="280" w:line="480" w:lineRule="auto"/>
      <w:jc w:val="both"/>
    </w:pPr>
    <w:rPr>
      <w:rFonts w:ascii="Times New Roman" w:eastAsiaTheme="minorEastAsia" w:hAnsi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C25AA"/>
    <w:pPr>
      <w:spacing w:after="0" w:line="240" w:lineRule="auto"/>
    </w:pPr>
    <w:rPr>
      <w:rFonts w:eastAsiaTheme="minorEastAsia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C25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25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25AA"/>
    <w:rPr>
      <w:rFonts w:ascii="Times New Roman" w:eastAsiaTheme="minorEastAsia" w:hAnsi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7C25AA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Andrews</dc:creator>
  <cp:keywords/>
  <dc:description/>
  <cp:lastModifiedBy>Christine Andrews</cp:lastModifiedBy>
  <cp:revision>5</cp:revision>
  <dcterms:created xsi:type="dcterms:W3CDTF">2024-02-28T01:02:00Z</dcterms:created>
  <dcterms:modified xsi:type="dcterms:W3CDTF">2024-04-29T23:43:00Z</dcterms:modified>
</cp:coreProperties>
</file>